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05"/>
        <w:gridCol w:w="3070"/>
        <w:gridCol w:w="3153"/>
      </w:tblGrid>
      <w:tr w:rsidR="00427980" w:rsidRPr="00427980" w:rsidTr="00427980">
        <w:tc>
          <w:tcPr>
            <w:tcW w:w="88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7980" w:rsidRDefault="00427980" w:rsidP="00427980">
            <w:bookmarkStart w:id="0" w:name="_GoBack"/>
            <w:r w:rsidRPr="00427980">
              <w:rPr>
                <w:b/>
              </w:rPr>
              <w:t>Annex 1.</w:t>
            </w:r>
            <w:r>
              <w:t xml:space="preserve"> Verbatim text of measured items</w:t>
            </w:r>
          </w:p>
          <w:p w:rsidR="00427980" w:rsidRPr="00886861" w:rsidRDefault="00427980" w:rsidP="00427980"/>
        </w:tc>
      </w:tr>
      <w:tr w:rsidR="00886861" w:rsidRPr="00427980" w:rsidTr="00427980"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:rsidR="00886861" w:rsidRDefault="00427980" w:rsidP="00427980">
            <w:pPr>
              <w:jc w:val="center"/>
            </w:pPr>
            <w:r>
              <w:t>Subscale</w:t>
            </w:r>
          </w:p>
        </w:tc>
        <w:tc>
          <w:tcPr>
            <w:tcW w:w="3070" w:type="dxa"/>
            <w:tcBorders>
              <w:top w:val="single" w:sz="4" w:space="0" w:color="auto"/>
            </w:tcBorders>
          </w:tcPr>
          <w:p w:rsidR="00886861" w:rsidRDefault="00886861" w:rsidP="00886861">
            <w:pPr>
              <w:jc w:val="center"/>
            </w:pPr>
            <w:r>
              <w:t>Original item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:rsidR="00886861" w:rsidRPr="00886861" w:rsidRDefault="00886861" w:rsidP="00886861">
            <w:pPr>
              <w:jc w:val="center"/>
            </w:pPr>
            <w:r w:rsidRPr="00886861">
              <w:t>Spanish version</w:t>
            </w:r>
          </w:p>
        </w:tc>
      </w:tr>
      <w:tr w:rsidR="00886861" w:rsidRPr="00886861" w:rsidTr="00886861">
        <w:tc>
          <w:tcPr>
            <w:tcW w:w="2605" w:type="dxa"/>
            <w:vMerge w:val="restart"/>
            <w:vAlign w:val="center"/>
          </w:tcPr>
          <w:p w:rsidR="00886861" w:rsidRDefault="00886861" w:rsidP="00886861">
            <w:pPr>
              <w:jc w:val="both"/>
            </w:pPr>
            <w:r>
              <w:t>Cognitive-emotional impairment</w:t>
            </w:r>
          </w:p>
        </w:tc>
        <w:tc>
          <w:tcPr>
            <w:tcW w:w="3070" w:type="dxa"/>
          </w:tcPr>
          <w:p w:rsidR="00886861" w:rsidRDefault="00886861" w:rsidP="00886861">
            <w:pPr>
              <w:jc w:val="both"/>
            </w:pPr>
            <w:r>
              <w:t>Thinking about climate change makes it difficult for me to concentrate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Pensar en el cambio climático dificulta mi capacidad de concentración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Pr="00886861" w:rsidRDefault="00886861" w:rsidP="00886861">
            <w:pPr>
              <w:jc w:val="both"/>
            </w:pPr>
            <w:r>
              <w:t>Thinking about climate change makes it difficult for me to sleep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Pensar en el cambio climático me dificulta dormir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Pr="00886861" w:rsidRDefault="00886861" w:rsidP="00886861">
            <w:pPr>
              <w:jc w:val="both"/>
            </w:pPr>
            <w:r>
              <w:t>I have nightmares about climate change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Tengo pesadillas sobre el cambio climático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Pr="00886861" w:rsidRDefault="00886861" w:rsidP="00886861">
            <w:pPr>
              <w:jc w:val="both"/>
            </w:pPr>
            <w:r>
              <w:t>I find myself crying because of climate change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Pensar en el cambio climático me da ganas de llorar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Pr="00886861" w:rsidRDefault="00886861" w:rsidP="00886861">
            <w:pPr>
              <w:jc w:val="both"/>
            </w:pPr>
            <w:r>
              <w:t>I think, “why can't I handle climate change better?”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Siento que no puedo manejar mis emociones frente al cambio climático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Pr="00886861" w:rsidRDefault="00886861" w:rsidP="00886861">
            <w:pPr>
              <w:jc w:val="both"/>
            </w:pPr>
            <w:r>
              <w:t>I go away by myself and think about why I feel this way about climate change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Cuestiono por qué me siento tan mal por el cambio climático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Pr="00886861" w:rsidRDefault="00886861" w:rsidP="00886861">
            <w:pPr>
              <w:jc w:val="both"/>
            </w:pPr>
            <w:r>
              <w:t>I write down my thoughts about climate change and analyze them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Escribo mis pensamientos sobre el cambio climático y los analizo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Pr="00886861" w:rsidRDefault="00886861" w:rsidP="00886861">
            <w:pPr>
              <w:jc w:val="both"/>
            </w:pPr>
            <w:r>
              <w:t>I think, “why do I react to climate change this way?”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Me cuestiono por qué reacciono tan mal frente a noticias sobre cambio climático</w:t>
            </w:r>
          </w:p>
        </w:tc>
      </w:tr>
      <w:tr w:rsidR="00886861" w:rsidRPr="00886861" w:rsidTr="00886861">
        <w:tc>
          <w:tcPr>
            <w:tcW w:w="2605" w:type="dxa"/>
            <w:vMerge w:val="restart"/>
            <w:vAlign w:val="center"/>
          </w:tcPr>
          <w:p w:rsidR="00886861" w:rsidRPr="00886861" w:rsidRDefault="00886861" w:rsidP="00886861">
            <w:pPr>
              <w:jc w:val="both"/>
            </w:pPr>
            <w:r w:rsidRPr="00886861">
              <w:t>Functional impairment</w:t>
            </w:r>
          </w:p>
        </w:tc>
        <w:tc>
          <w:tcPr>
            <w:tcW w:w="3070" w:type="dxa"/>
          </w:tcPr>
          <w:p w:rsidR="00886861" w:rsidRDefault="00886861" w:rsidP="00886861">
            <w:pPr>
              <w:jc w:val="both"/>
            </w:pPr>
            <w:r>
              <w:t>My concerns about climate change make it hard for me to have fun with my family or friends.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Mis preocupaciones sobre el cambio climático hacen que sea difícil para mí divertirme con mi familia o amigo/as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Default="00886861" w:rsidP="00886861">
            <w:pPr>
              <w:jc w:val="both"/>
            </w:pPr>
            <w:r>
              <w:t>I have problems balancing my concerns about sustainability with the needs of my family.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Tengo problemas para equilibrar mis preocupaciones sobre el cambio climático con las necesidades de mi familia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Default="00886861" w:rsidP="00886861">
            <w:pPr>
              <w:jc w:val="both"/>
            </w:pPr>
            <w:r>
              <w:t>My concerns about climate change interfere with my ability to get work or school assignments done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Mis preocupaciones sobre el cambio climático afectan negativamente mi capacidad para trabajar y/o estudiar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Default="00886861" w:rsidP="00886861">
            <w:pPr>
              <w:jc w:val="both"/>
            </w:pPr>
            <w:r>
              <w:t>My concerns about climate change undermine my ability to work to my potential.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</w:pPr>
            <w:r>
              <w:t>Not measured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Default="00886861" w:rsidP="00886861">
            <w:pPr>
              <w:jc w:val="both"/>
            </w:pPr>
            <w:r>
              <w:t>My friends say I think about climate change too much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Mis amigo/as dicen que pienso demasiado en el cambio climático</w:t>
            </w:r>
          </w:p>
        </w:tc>
      </w:tr>
      <w:tr w:rsidR="00886861" w:rsidRPr="00886861" w:rsidTr="00886861">
        <w:tc>
          <w:tcPr>
            <w:tcW w:w="2605" w:type="dxa"/>
            <w:vMerge w:val="restart"/>
            <w:vAlign w:val="center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t>Experience</w:t>
            </w:r>
          </w:p>
        </w:tc>
        <w:tc>
          <w:tcPr>
            <w:tcW w:w="3070" w:type="dxa"/>
          </w:tcPr>
          <w:p w:rsidR="00886861" w:rsidRDefault="00886861" w:rsidP="00886861">
            <w:pPr>
              <w:jc w:val="both"/>
            </w:pPr>
            <w:r>
              <w:t>I have been directly affected by climate change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El cambio climático me afecta directamente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</w:p>
        </w:tc>
        <w:tc>
          <w:tcPr>
            <w:tcW w:w="3070" w:type="dxa"/>
          </w:tcPr>
          <w:p w:rsidR="00886861" w:rsidRDefault="00886861" w:rsidP="00886861">
            <w:pPr>
              <w:jc w:val="both"/>
            </w:pPr>
            <w:r>
              <w:t>I know someone who has been directly affected by climate change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</w:pPr>
            <w:r>
              <w:t>Not measured</w:t>
            </w:r>
          </w:p>
        </w:tc>
      </w:tr>
      <w:tr w:rsidR="00886861" w:rsidRPr="00886861" w:rsidTr="00886861">
        <w:tc>
          <w:tcPr>
            <w:tcW w:w="2605" w:type="dxa"/>
            <w:vMerge/>
          </w:tcPr>
          <w:p w:rsidR="00886861" w:rsidRPr="00886861" w:rsidRDefault="00886861" w:rsidP="00886861">
            <w:pPr>
              <w:jc w:val="both"/>
            </w:pPr>
          </w:p>
        </w:tc>
        <w:tc>
          <w:tcPr>
            <w:tcW w:w="3070" w:type="dxa"/>
          </w:tcPr>
          <w:p w:rsidR="00886861" w:rsidRDefault="00886861" w:rsidP="00886861">
            <w:pPr>
              <w:jc w:val="both"/>
            </w:pPr>
            <w:r>
              <w:t>I have noticed a change in a place that is important to me due to climate change</w:t>
            </w:r>
          </w:p>
        </w:tc>
        <w:tc>
          <w:tcPr>
            <w:tcW w:w="3153" w:type="dxa"/>
          </w:tcPr>
          <w:p w:rsidR="00886861" w:rsidRPr="00886861" w:rsidRDefault="00886861" w:rsidP="00886861">
            <w:pPr>
              <w:jc w:val="both"/>
              <w:rPr>
                <w:lang w:val="es-CL"/>
              </w:rPr>
            </w:pPr>
            <w:r w:rsidRPr="00886861">
              <w:rPr>
                <w:lang w:val="es-CL"/>
              </w:rPr>
              <w:t>He percibido cambios negativos en lugares importantes para mí debido al cambio climático</w:t>
            </w:r>
          </w:p>
        </w:tc>
      </w:tr>
      <w:bookmarkEnd w:id="0"/>
    </w:tbl>
    <w:p w:rsidR="00D62B3D" w:rsidRPr="00886861" w:rsidRDefault="00427980">
      <w:pPr>
        <w:rPr>
          <w:lang w:val="es-CL"/>
        </w:rPr>
      </w:pPr>
    </w:p>
    <w:sectPr w:rsidR="00D62B3D" w:rsidRPr="008868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570125"/>
    <w:multiLevelType w:val="hybridMultilevel"/>
    <w:tmpl w:val="C924221C"/>
    <w:lvl w:ilvl="0" w:tplc="3BF2450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936452"/>
    <w:multiLevelType w:val="hybridMultilevel"/>
    <w:tmpl w:val="2B4EBE38"/>
    <w:lvl w:ilvl="0" w:tplc="E6DACAC2">
      <w:start w:val="2"/>
      <w:numFmt w:val="bullet"/>
      <w:lvlText w:val="-"/>
      <w:lvlJc w:val="left"/>
      <w:pPr>
        <w:ind w:left="410" w:hanging="360"/>
      </w:pPr>
      <w:rPr>
        <w:rFonts w:ascii="Calibri" w:eastAsiaTheme="minorHAnsi" w:hAnsi="Calibri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861"/>
    <w:rsid w:val="00411AFC"/>
    <w:rsid w:val="00427980"/>
    <w:rsid w:val="00730567"/>
    <w:rsid w:val="00886861"/>
    <w:rsid w:val="00F6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010E1"/>
  <w15:chartTrackingRefBased/>
  <w15:docId w15:val="{8C5112F7-95E8-47A5-B2F8-5911DFCF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6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868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2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Francisco Palomo Velez</dc:creator>
  <cp:keywords/>
  <dc:description/>
  <cp:lastModifiedBy>Gonzalo Francisco Palomo Velez</cp:lastModifiedBy>
  <cp:revision>1</cp:revision>
  <dcterms:created xsi:type="dcterms:W3CDTF">2024-07-12T18:39:00Z</dcterms:created>
  <dcterms:modified xsi:type="dcterms:W3CDTF">2024-07-12T18:54:00Z</dcterms:modified>
</cp:coreProperties>
</file>